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66F69" w14:textId="0D8B8ECE" w:rsidR="0067582A" w:rsidRPr="00801255" w:rsidRDefault="002752A1" w:rsidP="0067582A">
      <w:pPr>
        <w:rPr>
          <w:b/>
          <w:lang w:val="en-US"/>
        </w:rPr>
      </w:pPr>
      <w:r w:rsidRPr="00801255">
        <w:rPr>
          <w:b/>
          <w:lang w:val="en-US"/>
        </w:rPr>
        <w:t xml:space="preserve">Additional file </w:t>
      </w:r>
      <w:r w:rsidR="00D564BA" w:rsidRPr="00801255">
        <w:rPr>
          <w:b/>
          <w:lang w:val="en-US"/>
        </w:rPr>
        <w:t>1</w:t>
      </w:r>
      <w:r w:rsidR="0067582A" w:rsidRPr="00801255">
        <w:rPr>
          <w:b/>
          <w:lang w:val="en-US"/>
        </w:rPr>
        <w:t xml:space="preserve">. </w:t>
      </w:r>
      <w:r w:rsidR="0067582A" w:rsidRPr="00801255">
        <w:rPr>
          <w:bCs/>
          <w:lang w:val="en-US"/>
        </w:rPr>
        <w:t xml:space="preserve">Clinical characteristics of the </w:t>
      </w:r>
      <w:r w:rsidR="00AF5C43" w:rsidRPr="00801255">
        <w:rPr>
          <w:bCs/>
          <w:lang w:val="en-US"/>
        </w:rPr>
        <w:t xml:space="preserve">obese </w:t>
      </w:r>
      <w:r w:rsidR="0067582A" w:rsidRPr="00801255">
        <w:rPr>
          <w:bCs/>
          <w:lang w:val="en-US"/>
        </w:rPr>
        <w:t>subjects included in the study.</w:t>
      </w:r>
    </w:p>
    <w:tbl>
      <w:tblPr>
        <w:tblW w:w="37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12"/>
        <w:gridCol w:w="1450"/>
      </w:tblGrid>
      <w:tr w:rsidR="00767F40" w:rsidRPr="00134F61" w14:paraId="7B14F032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4CF114" w14:textId="77777777" w:rsidR="00767F40" w:rsidRPr="00801255" w:rsidRDefault="00767F40" w:rsidP="00767F40">
            <w:pPr>
              <w:spacing w:before="0" w:after="0"/>
              <w:jc w:val="center"/>
              <w:rPr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C94F40" w14:textId="123531CB" w:rsidR="00767F40" w:rsidRPr="00801255" w:rsidRDefault="00767F40" w:rsidP="00767F40">
            <w:pPr>
              <w:spacing w:before="0" w:after="0"/>
              <w:jc w:val="center"/>
              <w:rPr>
                <w:lang w:val="en-US"/>
              </w:rPr>
            </w:pPr>
          </w:p>
        </w:tc>
      </w:tr>
      <w:tr w:rsidR="008A10DC" w:rsidRPr="00801255" w14:paraId="60F1E99C" w14:textId="77777777" w:rsidTr="00462678">
        <w:trPr>
          <w:jc w:val="center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4F9989" w14:textId="79053253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201DA" w14:textId="6D69977B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9</w:t>
            </w:r>
          </w:p>
        </w:tc>
      </w:tr>
      <w:tr w:rsidR="008A10DC" w:rsidRPr="00801255" w14:paraId="6FA5FE07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BDEE9" w14:textId="2079D7FB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Sex (male/female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3774B" w14:textId="06E53582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3/6</w:t>
            </w:r>
          </w:p>
        </w:tc>
      </w:tr>
      <w:tr w:rsidR="008A10DC" w:rsidRPr="00801255" w14:paraId="2B6AF71E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F4ACD" w14:textId="5F9A3348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B588D8" w14:textId="22427E64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49 ± 2</w:t>
            </w:r>
          </w:p>
        </w:tc>
      </w:tr>
      <w:tr w:rsidR="008A10DC" w:rsidRPr="00801255" w14:paraId="4BED3355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6FF6F" w14:textId="01376307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20E61" w14:textId="6BF784B6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133.68 ± 7.97</w:t>
            </w:r>
          </w:p>
        </w:tc>
      </w:tr>
      <w:tr w:rsidR="008A10DC" w:rsidRPr="00801255" w14:paraId="40CF5298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71BEB" w14:textId="365CD188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Height (m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6F0A0" w14:textId="11AB37C6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1.68 ± 0.04</w:t>
            </w:r>
          </w:p>
        </w:tc>
      </w:tr>
      <w:tr w:rsidR="008A10DC" w:rsidRPr="00801255" w14:paraId="0215A756" w14:textId="77777777" w:rsidTr="00462678">
        <w:trPr>
          <w:jc w:val="center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A06B81" w14:textId="31F74C9B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92F58" w14:textId="6BFF0888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8A10DC" w:rsidRPr="00801255" w14:paraId="200F0FAD" w14:textId="77777777" w:rsidTr="00462678">
        <w:trPr>
          <w:jc w:val="center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C12DA4" w14:textId="45D9EE5E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BMI (kg/m</w:t>
            </w:r>
            <w:r w:rsidRPr="00801255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0125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0A42D" w14:textId="708771EE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47.24 ± 1.53</w:t>
            </w:r>
          </w:p>
        </w:tc>
      </w:tr>
      <w:tr w:rsidR="008A10DC" w:rsidRPr="00801255" w14:paraId="6C0CE011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91019" w14:textId="41DD115E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Body fat (%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B8E63" w14:textId="172AB0D9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62.34 ± 2.17</w:t>
            </w:r>
          </w:p>
        </w:tc>
      </w:tr>
      <w:tr w:rsidR="008A10DC" w:rsidRPr="00801255" w14:paraId="290FD28D" w14:textId="77777777" w:rsidTr="00462678">
        <w:trPr>
          <w:jc w:val="center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FCEC14" w14:textId="3632645E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99781" w14:textId="64D40E38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8A10DC" w:rsidRPr="00801255" w14:paraId="6C637703" w14:textId="77777777" w:rsidTr="00462678">
        <w:trPr>
          <w:jc w:val="center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0D3015" w14:textId="10810983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Glucose (mg/dL)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FA6CB3" w14:textId="5BCF3232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100.56 ± 12.96</w:t>
            </w:r>
          </w:p>
        </w:tc>
      </w:tr>
      <w:tr w:rsidR="008A10DC" w:rsidRPr="00801255" w14:paraId="4E6B6B02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99BB6" w14:textId="30B2233F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376511" w14:textId="36C59F4D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5.57 ± 0.12</w:t>
            </w:r>
          </w:p>
        </w:tc>
      </w:tr>
      <w:tr w:rsidR="008A10DC" w:rsidRPr="00801255" w14:paraId="64B35762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F51A2D" w14:textId="1E878785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9D9C9" w14:textId="567D1F78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124.56 ± 18.72</w:t>
            </w:r>
          </w:p>
        </w:tc>
      </w:tr>
      <w:tr w:rsidR="008A10DC" w:rsidRPr="00801255" w14:paraId="6F20855E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2C37C5" w14:textId="104FDEC8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64735B" w14:textId="192D17E9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144.00 ± 11.46</w:t>
            </w:r>
          </w:p>
        </w:tc>
      </w:tr>
      <w:tr w:rsidR="008A10DC" w:rsidRPr="00801255" w14:paraId="5E11981E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95F55" w14:textId="35E6BD56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LDL-cholesterol (mg/dL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B2734" w14:textId="71FB0CE6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76.50 ± 8.62</w:t>
            </w:r>
          </w:p>
        </w:tc>
      </w:tr>
      <w:tr w:rsidR="008A10DC" w:rsidRPr="00801255" w14:paraId="164522EA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58FFC" w14:textId="7292D7AA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HDL-cholesterol (mg/dL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71B5A0" w14:textId="472AC9CB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38.63 ± 1.77</w:t>
            </w:r>
          </w:p>
        </w:tc>
      </w:tr>
      <w:tr w:rsidR="008A10DC" w:rsidRPr="00801255" w14:paraId="4A9C52CA" w14:textId="77777777" w:rsidTr="00462678">
        <w:trPr>
          <w:trHeight w:val="137"/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593928" w14:textId="70CC254A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CRP (mg/L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F29EAD" w14:textId="4F8C3C7F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8.49 ± 2.48</w:t>
            </w:r>
          </w:p>
        </w:tc>
      </w:tr>
      <w:tr w:rsidR="008A10DC" w:rsidRPr="00801255" w14:paraId="1F2242F9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20F848" w14:textId="67F72FC5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AST (IU/L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E1C763" w14:textId="51F9C67A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23.63 ± 2.40</w:t>
            </w:r>
          </w:p>
        </w:tc>
      </w:tr>
      <w:tr w:rsidR="008A10DC" w:rsidRPr="00801255" w14:paraId="6AA695A1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6FFDDD" w14:textId="76F6C832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ALT (IU/L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AABA0" w14:textId="76401733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30.63 ± 6.61</w:t>
            </w:r>
          </w:p>
        </w:tc>
      </w:tr>
      <w:tr w:rsidR="008A10DC" w:rsidRPr="00801255" w14:paraId="5C7A19A5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C73375" w14:textId="4C10A850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Ferritin (ng/ml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0DCD8B" w14:textId="538163C9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144.20 ± 34.18</w:t>
            </w:r>
          </w:p>
        </w:tc>
      </w:tr>
      <w:tr w:rsidR="008A10DC" w:rsidRPr="00801255" w14:paraId="65F2F48A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6A52F" w14:textId="021A7E51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Hematocrit (%)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6BD888" w14:textId="25DE0776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40.92 ± 1.63</w:t>
            </w:r>
          </w:p>
        </w:tc>
      </w:tr>
      <w:tr w:rsidR="008A10DC" w:rsidRPr="00801255" w14:paraId="63ECBED7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A947C" w14:textId="58CC729C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01255">
              <w:rPr>
                <w:sz w:val="20"/>
                <w:szCs w:val="20"/>
                <w:lang w:val="en-US"/>
              </w:rPr>
              <w:t>Haematids</w:t>
            </w:r>
            <w:proofErr w:type="spellEnd"/>
            <w:r w:rsidRPr="00801255">
              <w:rPr>
                <w:sz w:val="20"/>
                <w:szCs w:val="20"/>
                <w:lang w:val="en-US"/>
              </w:rPr>
              <w:t xml:space="preserve"> [million/mm</w:t>
            </w:r>
            <w:r w:rsidRPr="00801255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80125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F33A3" w14:textId="51D113DB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4.62 ± 0.19</w:t>
            </w:r>
          </w:p>
        </w:tc>
      </w:tr>
      <w:tr w:rsidR="008A10DC" w:rsidRPr="00801255" w14:paraId="4C805552" w14:textId="77777777" w:rsidTr="00462678">
        <w:trPr>
          <w:jc w:val="center"/>
        </w:trPr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E83C4" w14:textId="7256012E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01255">
              <w:rPr>
                <w:sz w:val="20"/>
                <w:szCs w:val="20"/>
                <w:lang w:val="en-US"/>
              </w:rPr>
              <w:t>Platelets [million/mm</w:t>
            </w:r>
            <w:r w:rsidRPr="00801255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801255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1B597" w14:textId="5CF3982A" w:rsidR="008A10DC" w:rsidRPr="00801255" w:rsidRDefault="008A10DC" w:rsidP="008A10DC">
            <w:pPr>
              <w:spacing w:before="0" w:after="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9D7247">
              <w:rPr>
                <w:sz w:val="20"/>
                <w:szCs w:val="20"/>
                <w:lang w:val="en-US"/>
              </w:rPr>
              <w:t>0.24 ± 0.02</w:t>
            </w:r>
          </w:p>
        </w:tc>
      </w:tr>
    </w:tbl>
    <w:p w14:paraId="03FE2A3A" w14:textId="77777777" w:rsidR="00A124AA" w:rsidRPr="00801255" w:rsidRDefault="00A124AA" w:rsidP="00B74E8E">
      <w:pPr>
        <w:spacing w:before="0" w:after="0"/>
        <w:ind w:right="-1"/>
        <w:jc w:val="both"/>
        <w:rPr>
          <w:sz w:val="20"/>
          <w:szCs w:val="18"/>
          <w:lang w:val="en-US"/>
        </w:rPr>
      </w:pPr>
    </w:p>
    <w:p w14:paraId="0B3DEC4A" w14:textId="23C9474E" w:rsidR="00BB3551" w:rsidRPr="00801255" w:rsidRDefault="000E5EEF" w:rsidP="002D466E">
      <w:pPr>
        <w:spacing w:before="0" w:after="0"/>
        <w:jc w:val="both"/>
        <w:rPr>
          <w:rFonts w:eastAsia="Times New Roman"/>
          <w:szCs w:val="24"/>
          <w:lang w:val="en-US" w:eastAsia="es-ES"/>
        </w:rPr>
      </w:pPr>
      <w:r w:rsidRPr="00801255">
        <w:rPr>
          <w:szCs w:val="24"/>
          <w:lang w:val="en-US"/>
        </w:rPr>
        <w:t xml:space="preserve">Data presented as mean </w:t>
      </w:r>
      <w:r w:rsidRPr="00801255">
        <w:rPr>
          <w:szCs w:val="24"/>
          <w:lang w:val="en-US"/>
        </w:rPr>
        <w:sym w:font="Symbol" w:char="F0B1"/>
      </w:r>
      <w:r w:rsidRPr="00801255">
        <w:rPr>
          <w:szCs w:val="24"/>
          <w:lang w:val="en-US"/>
        </w:rPr>
        <w:t xml:space="preserve"> SEM.</w:t>
      </w:r>
      <w:r w:rsidR="002D466E" w:rsidRPr="00801255">
        <w:rPr>
          <w:rFonts w:eastAsia="Times New Roman"/>
          <w:szCs w:val="24"/>
          <w:lang w:val="en-US" w:eastAsia="es-ES"/>
        </w:rPr>
        <w:t xml:space="preserve"> AST, aspartate aminotransferase; ALT, alanine aminotransferase; CRP, high-sensitivity C-reactive protein.</w:t>
      </w:r>
    </w:p>
    <w:sectPr w:rsidR="00BB3551" w:rsidRPr="008012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582A"/>
    <w:rsid w:val="00037888"/>
    <w:rsid w:val="00082F82"/>
    <w:rsid w:val="00084BF2"/>
    <w:rsid w:val="000E5EEF"/>
    <w:rsid w:val="000E684C"/>
    <w:rsid w:val="00134F61"/>
    <w:rsid w:val="0014149F"/>
    <w:rsid w:val="00157C10"/>
    <w:rsid w:val="001B17F6"/>
    <w:rsid w:val="00210979"/>
    <w:rsid w:val="00236671"/>
    <w:rsid w:val="002752A1"/>
    <w:rsid w:val="00280FE1"/>
    <w:rsid w:val="002D466E"/>
    <w:rsid w:val="003A38C4"/>
    <w:rsid w:val="00462678"/>
    <w:rsid w:val="004C3C9B"/>
    <w:rsid w:val="004E0279"/>
    <w:rsid w:val="004F4360"/>
    <w:rsid w:val="006628EC"/>
    <w:rsid w:val="0067582A"/>
    <w:rsid w:val="006C139E"/>
    <w:rsid w:val="00767F40"/>
    <w:rsid w:val="007B3775"/>
    <w:rsid w:val="00801255"/>
    <w:rsid w:val="008A10DC"/>
    <w:rsid w:val="008B44FC"/>
    <w:rsid w:val="008B4E8B"/>
    <w:rsid w:val="0094542A"/>
    <w:rsid w:val="00A124AA"/>
    <w:rsid w:val="00A23C3A"/>
    <w:rsid w:val="00A50102"/>
    <w:rsid w:val="00A75A48"/>
    <w:rsid w:val="00AA128B"/>
    <w:rsid w:val="00AF5C43"/>
    <w:rsid w:val="00B74E8E"/>
    <w:rsid w:val="00BB3551"/>
    <w:rsid w:val="00BD4BC7"/>
    <w:rsid w:val="00C65A9A"/>
    <w:rsid w:val="00D14B3A"/>
    <w:rsid w:val="00D32E43"/>
    <w:rsid w:val="00D5377A"/>
    <w:rsid w:val="00D564BA"/>
    <w:rsid w:val="00DA4AD0"/>
    <w:rsid w:val="00E0447A"/>
    <w:rsid w:val="00E655E0"/>
    <w:rsid w:val="00F54B1B"/>
    <w:rsid w:val="00FC1A09"/>
    <w:rsid w:val="00FD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D0081"/>
  <w15:docId w15:val="{8E91F7E8-E003-42C9-A13D-7B5698DC7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82A"/>
    <w:pPr>
      <w:spacing w:before="120" w:after="120" w:line="240" w:lineRule="auto"/>
    </w:pPr>
    <w:rPr>
      <w:rFonts w:ascii="Times New Roman" w:hAnsi="Times New Roman" w:cs="Times New Roman"/>
      <w:sz w:val="24"/>
    </w:rPr>
  </w:style>
  <w:style w:type="paragraph" w:styleId="Ttulo3">
    <w:name w:val="heading 3"/>
    <w:basedOn w:val="Normal"/>
    <w:next w:val="Normal"/>
    <w:link w:val="Ttulo3Car"/>
    <w:qFormat/>
    <w:rsid w:val="0067582A"/>
    <w:pPr>
      <w:keepNext/>
      <w:autoSpaceDE w:val="0"/>
      <w:autoSpaceDN w:val="0"/>
      <w:adjustRightInd w:val="0"/>
      <w:spacing w:before="0" w:after="0"/>
      <w:outlineLvl w:val="2"/>
    </w:pPr>
    <w:rPr>
      <w:rFonts w:eastAsia="Times New Roman"/>
      <w:i/>
      <w:iCs/>
      <w:sz w:val="21"/>
      <w:szCs w:val="21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67582A"/>
    <w:rPr>
      <w:rFonts w:ascii="Times New Roman" w:eastAsia="Times New Roman" w:hAnsi="Times New Roman" w:cs="Times New Roman"/>
      <w:i/>
      <w:iCs/>
      <w:sz w:val="21"/>
      <w:szCs w:val="21"/>
      <w:lang w:val="en-GB" w:eastAsia="es-ES"/>
    </w:rPr>
  </w:style>
  <w:style w:type="paragraph" w:styleId="Revisin">
    <w:name w:val="Revision"/>
    <w:hidden/>
    <w:uiPriority w:val="99"/>
    <w:semiHidden/>
    <w:rsid w:val="008A10DC"/>
    <w:pPr>
      <w:spacing w:after="0" w:line="240" w:lineRule="auto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9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F7255-BF03-45E5-8263-562D67E37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ios Informáticos</dc:creator>
  <cp:keywords/>
  <dc:description/>
  <cp:lastModifiedBy>jaime - david lopez alcala</cp:lastModifiedBy>
  <cp:revision>39</cp:revision>
  <dcterms:created xsi:type="dcterms:W3CDTF">2016-11-10T11:33:00Z</dcterms:created>
  <dcterms:modified xsi:type="dcterms:W3CDTF">2023-09-18T13:50:00Z</dcterms:modified>
</cp:coreProperties>
</file>